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PsycINFO </w:t>
      </w:r>
      <w:r>
        <w:rPr/>
        <w:t>(Silverplatter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52" w:type="dxa"/>
        <w:jc w:val="left"/>
        <w:tblInd w:w="-9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510"/>
        <w:gridCol w:w="8742"/>
      </w:tblGrid>
      <w:tr>
        <w:trPr/>
        <w:tc>
          <w:tcPr>
            <w:tcW w:w="51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#84</w:t>
            </w:r>
          </w:p>
        </w:tc>
        <w:tc>
          <w:tcPr>
            <w:tcW w:w="8742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#83 and #62 and #27 and #10 and (PY:PSYI = 1972-2007)</w:t>
            </w:r>
          </w:p>
        </w:tc>
      </w:tr>
      <w:tr>
        <w:trPr/>
        <w:tc>
          <w:tcPr>
            <w:tcW w:w="51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#83</w:t>
            </w:r>
          </w:p>
        </w:tc>
        <w:tc>
          <w:tcPr>
            <w:tcW w:w="8742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lang w:val="en-GB"/>
              </w:rPr>
              <w:t>(fear*) or (fright*) or (irratio*) or (preoccupation) or (ruminat*) or (compuls*) or (catas*) or (escap*) or (avoid*) or (anx*) or (afraid*) or (angst*) or (agoraphobia) or (GAD) or (OCD) or (Phobia) or (PTSD) or (worr*) or (panic*) or (obses*) or (intrusive)</w:t>
            </w:r>
          </w:p>
        </w:tc>
      </w:tr>
      <w:tr>
        <w:trPr/>
        <w:tc>
          <w:tcPr>
            <w:tcW w:w="51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#62</w:t>
            </w:r>
          </w:p>
        </w:tc>
        <w:tc>
          <w:tcPr>
            <w:tcW w:w="8742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vocational rehabilitation and (aj=yes)) or (employment and (aj=yes)) or (supported employment and (aj=yes)) or (occupational intervention* and (aj=yes)) or (occupational therap* and (aj=yes)) or (return to work and (aj=yes)) or (explode Work-Related-Illnesses and (aj=yes)) or (explode Reemployment and (aj=yes)) or (Occupational-Therapy and (aj=yes)) or (Occupational-Stress and (aj=yes)) or (explode Occupational-Status and (aj=yes)) or (explode Employee-Absenteeism and (aj=yes)) or (explode Disability-Management and (aj=yes)) or (explode Vocational-Rehabilitation and (aj=yes)) or (explode Occupational-Guidance and (aj=yes)) or (explode Job-Satisfaction and (aj=yes)) or (vocational and (aj=yes)) or (explode Employee-Leave-Benefits and (aj=yes)) or (explode Employability and (aj=yes)) or (explode Disability-Evaluation and (aj=yes)) or (job and (aj=yes)) or (occupation* and (aj=yes)) or (disability pension and (aj=yes)) or (retirement and (aj=yes)) or (sick* absence and (aj=yes)) or (sick leave and (aj=yes)) or (unemployment and (aj=yes)) or (employed and (aj=yes)) or (unemployed and (aj=yes)) or (occupational health and (aj=yes)) or (occupational health services and (aj=yes)) or (absenteeism and (aj=yes)) or (vocational guidance and (aj=yes)) or (work capacity evaluation and (aj=yes))</w:t>
            </w:r>
          </w:p>
        </w:tc>
      </w:tr>
      <w:tr>
        <w:trPr/>
        <w:tc>
          <w:tcPr>
            <w:tcW w:w="51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#27</w:t>
            </w:r>
          </w:p>
        </w:tc>
        <w:tc>
          <w:tcPr>
            <w:tcW w:w="8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#26 not #25</w:t>
            </w:r>
          </w:p>
        </w:tc>
      </w:tr>
      <w:tr>
        <w:trPr/>
        <w:tc>
          <w:tcPr>
            <w:tcW w:w="51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#26</w:t>
            </w:r>
          </w:p>
        </w:tc>
        <w:tc>
          <w:tcPr>
            <w:tcW w:w="8742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crossover) or (placebo*) or ((singl* or doubl* or trebl* or tripl*) near25 (blind* or dummy or mask*)) or (random*) or (explode mental health program evaluation) or (explode treatment effectiveness evaluation) or (explode experimental design) or (explode placebo) or ((clin* or control* or compare* or evaluat* or prospective*) near25 (trial* or studi* or study)) or (allocat*) or (assign*)</w:t>
            </w:r>
          </w:p>
        </w:tc>
      </w:tr>
      <w:tr>
        <w:trPr/>
        <w:tc>
          <w:tcPr>
            <w:tcW w:w="51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#25</w:t>
            </w:r>
          </w:p>
        </w:tc>
        <w:tc>
          <w:tcPr>
            <w:tcW w:w="8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#22 not #24</w:t>
            </w:r>
          </w:p>
        </w:tc>
      </w:tr>
      <w:tr>
        <w:trPr/>
        <w:tc>
          <w:tcPr>
            <w:tcW w:w="51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#24</w:t>
            </w:r>
          </w:p>
        </w:tc>
        <w:tc>
          <w:tcPr>
            <w:tcW w:w="8742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(human or inpatient or outpatient) in po) and (animal in po)</w:t>
            </w:r>
          </w:p>
        </w:tc>
      </w:tr>
      <w:tr>
        <w:trPr/>
        <w:tc>
          <w:tcPr>
            <w:tcW w:w="51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#22</w:t>
            </w:r>
          </w:p>
        </w:tc>
        <w:tc>
          <w:tcPr>
            <w:tcW w:w="8742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nimal in po</w:t>
            </w:r>
          </w:p>
        </w:tc>
      </w:tr>
      <w:tr>
        <w:trPr/>
        <w:tc>
          <w:tcPr>
            <w:tcW w:w="510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#10</w:t>
            </w:r>
          </w:p>
        </w:tc>
        <w:tc>
          <w:tcPr>
            <w:tcW w:w="8742" w:type="dxa"/>
            <w:tcBorders/>
            <w:shd w:fill="FFFFFF" w:val="clea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extinc*) or (reinforc*) or ("in vivo*") or (stimulus*) or (skinner) or (habitua*) or (exposure*) or (behavio*) or (conditioning*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Verdana" w:hAnsi="Verdana" w:cs="Verdana"/>
          <w:color w:val="000000"/>
          <w:lang w:val="en-GB"/>
        </w:rPr>
      </w:pPr>
      <w:r>
        <w:rPr>
          <w:rFonts w:cs="Verdana" w:ascii="Verdana" w:hAnsi="Verdana"/>
          <w:color w:val="000000"/>
          <w:lang w:val="en-GB"/>
        </w:rPr>
        <w:t>Cinahl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lang w:val="en-GB"/>
        </w:rPr>
      </w:pPr>
      <w:r>
        <w:rPr>
          <w:rFonts w:cs="Verdana" w:ascii="Verdana" w:hAnsi="Verdana"/>
          <w:color w:val="000000"/>
          <w:lang w:val="en-GB"/>
        </w:rPr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. exp job performance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. exp job re-entry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. exp employment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. exp occupational health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. exp rehabilitation, vocational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. exp sick leave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. exp work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8. exp disability evaluation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9. exp Occupational Therapy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0. return to work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1. occupational therap$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2. occupational intervention$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3. supported employment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4. employment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5. vocational rehabilitation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6. work capacity evaluation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7. vocational guidance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8. absenteeism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9. occupational health services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0. occupational health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1. unemployed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2. employed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3. unemployment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4. sick leave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5. sick$ absence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6. retirement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7. disability pension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8. occupation$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9. job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0. vocational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1. 1 or 2 or 3 or 4 or 5 or 6 or 7 or 8 or 9 or 10 or 11 or 12 or 13 or 14 or 15 or 16 or 17 or 18 or 19 or 20 or 21 or 22 or 23 or 24 or 25 or 26 or 27 or 28 or 29 or 30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2. clinical trial.pt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3. exp Clinical trials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4. (clin$ adj25 trial$).ti,ab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sv-SE"/>
        </w:rPr>
      </w:pPr>
      <w:r>
        <w:rPr>
          <w:rFonts w:cs="Verdana" w:ascii="Verdana" w:hAnsi="Verdana"/>
          <w:color w:val="000000"/>
          <w:sz w:val="19"/>
          <w:szCs w:val="19"/>
          <w:lang w:val="sv-SE"/>
        </w:rPr>
        <w:t>35. placebos.sh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sv-SE"/>
        </w:rPr>
      </w:pPr>
      <w:r>
        <w:rPr>
          <w:rFonts w:cs="Verdana" w:ascii="Verdana" w:hAnsi="Verdana"/>
          <w:color w:val="000000"/>
          <w:sz w:val="19"/>
          <w:szCs w:val="19"/>
          <w:lang w:val="sv-SE"/>
        </w:rPr>
        <w:t>36. placebo$.ti,ab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sv-SE"/>
        </w:rPr>
      </w:pPr>
      <w:r>
        <w:rPr>
          <w:rFonts w:cs="Verdana" w:ascii="Verdana" w:hAnsi="Verdana"/>
          <w:color w:val="000000"/>
          <w:sz w:val="19"/>
          <w:szCs w:val="19"/>
          <w:lang w:val="sv-SE"/>
        </w:rPr>
        <w:t>37. random$.ti,ab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8. exp evaluation studies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9. prospective studies.sh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0. (control$ or prospectiv$ or volunteer$).ti,ab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1. ((singl$ or doubl$ or tripl$ or trebl$) adj25 (blind$ or mask$ or dummy$))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2. 32 or 33 or 34 or 35 or 36 or 37 or 38 or 39 or 40 or 41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3. fear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4. fright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5. afraid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6. angst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7. agoraphobia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8. GAD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9. OCD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0. PTSD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1. Phobia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2. worr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3. panic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4. obses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5. intrusive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6. irratio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7. preoccupation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8. ruminat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9. compuls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0. catas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1. escap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2. avoid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3. anx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4. 43 or 44 or 45 or 46 or 47 or 48 or 49 or 50 or 51 or 52 or 53 or 54 or 55 or 56 or 57 or 58 or 59 or 60 or 61 or 62 or 63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5. vivo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6. reinf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7. habitu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8. exti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9. conditioni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0. Skinner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1. behav$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2. stimulus$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3. expos$.mp. [mp=title, subject heading word, abstract, instrumentation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4. 65 or 66 or 67 or 68 or 69 or 70 or 71 or 72 or 73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5. 31 and 42 and 64 and 74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6. limit 75 to yr="1982 - 2007"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</w:r>
      <w:r>
        <w:br w:type="page"/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lang w:val="en-GB"/>
        </w:rPr>
      </w:pPr>
      <w:r>
        <w:rPr>
          <w:rFonts w:cs="Verdana" w:ascii="Verdana" w:hAnsi="Verdana"/>
          <w:color w:val="000000"/>
          <w:lang w:val="en-GB"/>
        </w:rPr>
        <w:t>Embase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lang w:val="en-GB"/>
        </w:rPr>
      </w:pPr>
      <w:r>
        <w:rPr>
          <w:rFonts w:cs="Verdana" w:ascii="Verdana" w:hAnsi="Verdana"/>
          <w:color w:val="000000"/>
          <w:lang w:val="en-GB"/>
        </w:rPr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. fear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. fright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. afraid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4. angst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. agoraphobia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. GAD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. OCD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8. Phobia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9. PTSD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0. worr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1. panic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2. obses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3. intrusive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4. irratio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5. preoccupation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6. ruminat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7. compuls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8. catas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9. escap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0. avoid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1. anx$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2. 1 or 2 or 3 or 4 or 5 or 6 or 7 or 8 or 9 or 10 or 11 or 12 or 13 or 14 or 15 or 16 or 17 or 18 or 19 or 20 or 21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3. Skinner.mp. [mp=title, abstract, subject headings, heading word, drug trade name, original title, device manufacturer, drug manufacturer name]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4. stimulus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5. in vivo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6. reinforc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7. extinc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8. conditioning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9. behavio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0. exposure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1. habitua$.mp.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2. 23 or 24 or 25 or 26 or 27 or 28 or 29 or 30 or 31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3. occupational therapy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4. occupational disease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5. occupational medicine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6. employment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7. vocational rehabilitation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8. work capacity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9. vocational guidance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0. absenteeism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1. occupational health service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2. occupational health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3. unemployment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4. retirement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5. occupation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6. vocation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7. disability evaluation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8. return to work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9. occupational intervention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0. supported employment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1. unemployed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2. employed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3. sick leave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4. sick$ absence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5. disability pension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6. job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7. vocational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8. exp work/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9. (disability adj (work or occupation$ or vocation$ or job)).mp.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60. 33 or 34 or 35 or 36 or 37 or 38 or 39 or 40 or 41 or 42 or 43 or 44 or 45 or 46 or 47 or 48 or 49 or 50 or 51 or 52 or 53 or 54 or 55 or 56 or 57 or 58 or 59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1. controlled study.de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2. clinical trial.de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3. major clinical study.de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4. randomized controlled trial.de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5. double blind procedure.de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6. clinical article.de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7. random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8. compar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9. control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0. follow up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1. ((singl$ or doubl$ or tripl$ or trebl$) adj (blind$ or mask$ or dummy))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2. placebo$.mp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3. (clinic$ adj (trial$ or study or studies$)).mp.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4. 61 or 62 or 63 or 64 or 65 or 66 or 67 or 68 or 69 or 70 or 71 or 72 or 73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5. human.de.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6. nonhuman.de.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7. 75 and 76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8. 76 not 77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79. 74 not 78</w:t>
      </w:r>
    </w:p>
    <w:p>
      <w:pPr>
        <w:pStyle w:val="Normal"/>
        <w:shd w:fill="EBEBEB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80. 22 and 32 and 60 and 79</w:t>
      </w:r>
    </w:p>
    <w:p>
      <w:pPr>
        <w:pStyle w:val="Normal"/>
        <w:shd w:fill="EBEBEB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80. limit 80 to yr="1980 - 2007"</w:t>
      </w:r>
    </w:p>
    <w:p>
      <w:pPr>
        <w:pStyle w:val="Normal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</w:r>
      <w:r>
        <w:br w:type="page"/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lang w:val="en-GB"/>
        </w:rPr>
      </w:pPr>
      <w:r>
        <w:rPr>
          <w:rFonts w:cs="Verdana" w:ascii="Verdana" w:hAnsi="Verdana"/>
          <w:color w:val="000000"/>
          <w:lang w:val="en-GB"/>
        </w:rPr>
        <w:t>Medline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lang w:val="en-GB"/>
        </w:rPr>
      </w:pPr>
      <w:r>
        <w:rPr>
          <w:rFonts w:cs="Verdana" w:ascii="Verdana" w:hAnsi="Verdana"/>
          <w:color w:val="000000"/>
          <w:lang w:val="en-GB"/>
        </w:rPr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1. fear$.mp. [mp=ti, ot, ab, nm, hw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2. fright$.mp. [mp=ti, ot, ab, nm, hw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. afraid$.mp. [mp=ti, ot, ab, nm, hw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</w:rPr>
      </w:pPr>
      <w:r>
        <w:rPr>
          <w:rFonts w:cs="Verdana" w:ascii="Verdana" w:hAnsi="Verdana"/>
          <w:color w:val="000000"/>
          <w:sz w:val="19"/>
          <w:szCs w:val="19"/>
        </w:rPr>
        <w:t>4. angst$.mp. [mp=ti, ot, ab, nm, hw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. agoraphobia.mp. [mp=ti, ot, ab, nm, hw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sv-SE"/>
        </w:rPr>
      </w:pPr>
      <w:r>
        <w:rPr>
          <w:rFonts w:cs="Verdana" w:ascii="Verdana" w:hAnsi="Verdana"/>
          <w:color w:val="000000"/>
          <w:sz w:val="19"/>
          <w:szCs w:val="19"/>
          <w:lang w:val="sv-SE"/>
        </w:rPr>
        <w:t>6. GAD.mp. [mp=ti, ot, ab, nm, hw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sv-SE"/>
        </w:rPr>
      </w:pPr>
      <w:r>
        <w:rPr>
          <w:rFonts w:cs="Verdana" w:ascii="Verdana" w:hAnsi="Verdana"/>
          <w:color w:val="000000"/>
          <w:sz w:val="19"/>
          <w:szCs w:val="19"/>
          <w:lang w:val="sv-SE"/>
        </w:rPr>
        <w:t>7. OCD.mp. [mp=ti, ot, ab, nm, hw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sv-SE"/>
        </w:rPr>
      </w:pPr>
      <w:r>
        <w:rPr>
          <w:rFonts w:cs="Verdana" w:ascii="Verdana" w:hAnsi="Verdana"/>
          <w:color w:val="000000"/>
          <w:sz w:val="19"/>
          <w:szCs w:val="19"/>
          <w:lang w:val="sv-SE"/>
        </w:rPr>
        <w:t>8. Phobia.mp. [mp=ti, ot, ab, nm, hw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sv-SE"/>
        </w:rPr>
      </w:pPr>
      <w:r>
        <w:rPr>
          <w:rFonts w:cs="Verdana" w:ascii="Verdana" w:hAnsi="Verdana"/>
          <w:color w:val="000000"/>
          <w:sz w:val="19"/>
          <w:szCs w:val="19"/>
          <w:lang w:val="sv-SE"/>
        </w:rPr>
        <w:t>9. PTSD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sv-SE"/>
        </w:rPr>
        <w:t>10. worr$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1. panic$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2. obses$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3. intrusive$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4. irratio$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15. preoccupation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sv-SE"/>
        </w:rPr>
        <w:t>16. ruminat$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sv-SE"/>
        </w:rPr>
        <w:t>17. compuls$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sv-SE"/>
        </w:rPr>
        <w:t>18. catas$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sv-SE"/>
        </w:rPr>
        <w:t>19. escap$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sv-SE"/>
        </w:rPr>
        <w:t>20. avoid$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sv-SE"/>
        </w:rPr>
        <w:t>21. anx$.mp. [mp=ti, ot, ab, nm, hw]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sv-SE"/>
        </w:rPr>
        <w:t xml:space="preserve">22. 1 or 2 </w:t>
      </w:r>
      <w:r>
        <w:rPr>
          <w:rFonts w:cs="Verdana" w:ascii="Verdana" w:hAnsi="Verdana"/>
          <w:color w:val="000000"/>
          <w:sz w:val="19"/>
          <w:szCs w:val="19"/>
          <w:lang w:val="en-GB"/>
        </w:rPr>
        <w:t>or 3 or 4 or 5 or 6 or 7 or 8 or 9 or 10 or 11 or 12 or 13 or 14 or 15 or 16 or 17 or 18 or 19 or 20 or 21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sv-SE"/>
        </w:rPr>
        <w:t>23. Skinner.mp. [mp=ti, ot, ab, nm, hw]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4. stimulus$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5. in vivo$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6. reinforc$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7. extinc$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8. conditioning$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29. behavio$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0. exposure$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1. habitua$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32. 23 or 24 or 25 or 26 or 27 or 28 or 29 or 30 or 31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3. exp Occupational Therapy/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4. exp Occupational Diseases/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5. exp Occupational Medicine/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6. exp Disability Evaluation/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7. exp WORK/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8. return to work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39. occupational therap$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0. occupational intervention$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1. supported employment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2. employment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3. vocational rehabilitation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4. work capacity evaluation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5. vocational guidance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6. absenteeism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7. occupational health services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8. occupational health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49. unemployed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0. employed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1. unemployment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2. sick leave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3. sick$ absence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4. retirement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5. disability pension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6. occupation$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7. job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58. vocational.mp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59. 33 or 34 or 35 or 36 or 37 or 38 or 39 or 40 or 41 or 42 or 43 or 44 or 45 or 46 or 47 or 48 or 49 or 50 or 51 or 52 or 53 or 54 or 55 or 56 or 57 or 58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0. randomized-controlled-trial.pt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1. controlled clinical trial.pt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2. randomized controlled trials.sh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3. random allocation.sh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4. double blind method.sh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5. single blind method.sh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6. clinical trial.pt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7. exp Clinical trials/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8. (clin$ adj25 trial$).ti,ab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69. ((singl$ or doubl$ or tripl$ or trebl$) adj25 (blind$ or mask$ or dummy$)).mp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0</w:t>
      </w:r>
      <w:r>
        <w:rPr>
          <w:rFonts w:cs="Verdana" w:ascii="Verdana" w:hAnsi="Verdana"/>
          <w:color w:val="000000"/>
          <w:sz w:val="19"/>
          <w:szCs w:val="19"/>
          <w:lang w:val="sv-SE"/>
        </w:rPr>
        <w:t>. placebos.sh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sv-SE"/>
        </w:rPr>
        <w:t>71. placebo$.ti,ab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sv-SE"/>
        </w:rPr>
        <w:t>72. random$.ti,ab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3. research design.sh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4. comparative study.sh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5. exp evaluation studies/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6. follow up studies.sh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7. prospective studies.sh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8. (control$ or prospectiv$ or volunteer$).ti,ab.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79. exp Treatment Outcome/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80. 60 or 61 or 62 or 63 or 64 or 65 or 66 or 67 or 68 or 69 or 70 or 71 or 72 or 73 or 74 or 75 or 76 or 77 or 78 or 79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81. (ANIMALS not HUMAN).sh.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82. 80 not 81</w:t>
      </w:r>
    </w:p>
    <w:p>
      <w:pPr>
        <w:pStyle w:val="Normal"/>
        <w:shd w:fill="F7F7F7" w:val="clear"/>
        <w:textAlignment w:val="center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  <w:t>83. 22 and 32 and 59 and 82</w:t>
      </w:r>
    </w:p>
    <w:p>
      <w:pPr>
        <w:pStyle w:val="Normal"/>
        <w:shd w:fill="F7F7F7" w:val="clear"/>
        <w:textAlignment w:val="center"/>
        <w:rPr/>
      </w:pPr>
      <w:r>
        <w:rPr>
          <w:rFonts w:cs="Verdana" w:ascii="Verdana" w:hAnsi="Verdana"/>
          <w:color w:val="000000"/>
          <w:sz w:val="19"/>
          <w:szCs w:val="19"/>
          <w:lang w:val="en-GB"/>
        </w:rPr>
        <w:t>84. limit 83 to yr="1966 - 2007"</w:t>
      </w:r>
    </w:p>
    <w:p>
      <w:pPr>
        <w:pStyle w:val="Normal"/>
        <w:rPr>
          <w:rFonts w:ascii="Verdana" w:hAnsi="Verdana" w:cs="Verdana"/>
          <w:color w:val="000000"/>
          <w:sz w:val="19"/>
          <w:szCs w:val="19"/>
          <w:lang w:val="en-GB"/>
        </w:rPr>
      </w:pPr>
      <w:r>
        <w:rPr>
          <w:rFonts w:cs="Verdana" w:ascii="Verdana" w:hAnsi="Verdana"/>
          <w:color w:val="000000"/>
          <w:sz w:val="19"/>
          <w:szCs w:val="19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23:57:00Z</dcterms:created>
  <dc:creator>FWNoordik</dc:creator>
  <dc:description/>
  <cp:keywords/>
  <dc:language>en-US</dc:language>
  <cp:lastModifiedBy>FWNoordik</cp:lastModifiedBy>
  <dcterms:modified xsi:type="dcterms:W3CDTF">2010-09-27T23:57:00Z</dcterms:modified>
  <cp:revision>2</cp:revision>
  <dc:subject/>
  <dc:title>PsycINFO (Silverplatter 1972–2007)</dc:title>
</cp:coreProperties>
</file>